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51C3" w14:textId="2FDDF97C" w:rsidR="00AD54F7" w:rsidRPr="00BD55B0" w:rsidRDefault="00AD54F7" w:rsidP="6C80A255">
      <w:pPr>
        <w:jc w:val="center"/>
        <w:rPr>
          <w:b/>
          <w:bCs/>
        </w:rPr>
      </w:pPr>
      <w:r w:rsidRPr="6C80A255">
        <w:rPr>
          <w:b/>
          <w:bCs/>
        </w:rPr>
        <w:t>Provider Interview Guide</w:t>
      </w:r>
    </w:p>
    <w:p w14:paraId="207BC6AC" w14:textId="77777777" w:rsidR="002308AC" w:rsidRPr="00BD55B0" w:rsidRDefault="002308AC" w:rsidP="00AD54F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52719A54" w14:textId="0C8771F9" w:rsidR="00127977" w:rsidRPr="005F1CC0" w:rsidRDefault="0079502F" w:rsidP="005F1CC0">
      <w:pPr>
        <w:pStyle w:val="ListParagraph"/>
        <w:numPr>
          <w:ilvl w:val="0"/>
          <w:numId w:val="2"/>
        </w:numPr>
        <w:rPr>
          <w:rFonts w:cstheme="minorHAnsi"/>
          <w:b/>
        </w:rPr>
      </w:pPr>
      <w:r>
        <w:rPr>
          <w:rFonts w:cstheme="minorHAnsi"/>
          <w:b/>
        </w:rPr>
        <w:t xml:space="preserve">Please </w:t>
      </w:r>
      <w:r w:rsidR="00722323">
        <w:rPr>
          <w:rFonts w:cstheme="minorHAnsi"/>
          <w:b/>
        </w:rPr>
        <w:t>t</w:t>
      </w:r>
      <w:r w:rsidR="002308AC" w:rsidRPr="00BD55B0">
        <w:rPr>
          <w:rFonts w:cstheme="minorHAnsi"/>
          <w:b/>
        </w:rPr>
        <w:t xml:space="preserve">ell me a little bit about your professional role and the care you provide </w:t>
      </w:r>
      <w:r>
        <w:rPr>
          <w:rFonts w:cstheme="minorHAnsi"/>
          <w:b/>
        </w:rPr>
        <w:t xml:space="preserve">to </w:t>
      </w:r>
      <w:r w:rsidR="002308AC" w:rsidRPr="00BD55B0">
        <w:rPr>
          <w:rFonts w:cstheme="minorHAnsi"/>
          <w:b/>
        </w:rPr>
        <w:t>patients.</w:t>
      </w:r>
    </w:p>
    <w:p w14:paraId="64C4D3CE" w14:textId="77777777" w:rsidR="006D4EED" w:rsidRPr="00BD55B0" w:rsidRDefault="006D4EED" w:rsidP="006D4EED">
      <w:pPr>
        <w:pStyle w:val="ListParagraph"/>
        <w:ind w:left="1440"/>
        <w:rPr>
          <w:rFonts w:cstheme="minorHAnsi"/>
          <w:b/>
        </w:rPr>
      </w:pPr>
    </w:p>
    <w:p w14:paraId="2A7C8DAF" w14:textId="2531A93C" w:rsidR="006D4EED" w:rsidRPr="00BD55B0" w:rsidRDefault="009051E3" w:rsidP="47CE1DCB">
      <w:pPr>
        <w:pStyle w:val="ListParagraph"/>
        <w:numPr>
          <w:ilvl w:val="0"/>
          <w:numId w:val="2"/>
        </w:numPr>
        <w:rPr>
          <w:b/>
          <w:bCs/>
        </w:rPr>
      </w:pPr>
      <w:r w:rsidRPr="47CE1DCB">
        <w:rPr>
          <w:b/>
          <w:bCs/>
        </w:rPr>
        <w:t xml:space="preserve">Thinking back to </w:t>
      </w:r>
      <w:r w:rsidR="008658BE" w:rsidRPr="47CE1DCB">
        <w:rPr>
          <w:b/>
          <w:bCs/>
        </w:rPr>
        <w:t>eight</w:t>
      </w:r>
      <w:r w:rsidRPr="47CE1DCB">
        <w:rPr>
          <w:b/>
          <w:bCs/>
        </w:rPr>
        <w:t xml:space="preserve"> weeks ago, </w:t>
      </w:r>
      <w:r w:rsidR="00FD352C" w:rsidRPr="47CE1DCB">
        <w:rPr>
          <w:b/>
          <w:bCs/>
        </w:rPr>
        <w:t xml:space="preserve">what stands out as being the most </w:t>
      </w:r>
      <w:r w:rsidR="005F1CC0" w:rsidRPr="47CE1DCB">
        <w:rPr>
          <w:b/>
          <w:bCs/>
        </w:rPr>
        <w:t>beneficial</w:t>
      </w:r>
      <w:r w:rsidR="00FD352C" w:rsidRPr="47CE1DCB">
        <w:rPr>
          <w:b/>
          <w:bCs/>
        </w:rPr>
        <w:t xml:space="preserve"> type of support you received while learning about </w:t>
      </w:r>
      <w:r w:rsidR="00CD11E8">
        <w:rPr>
          <w:b/>
          <w:bCs/>
        </w:rPr>
        <w:t>RxWell</w:t>
      </w:r>
      <w:r w:rsidR="00FD352C" w:rsidRPr="47CE1DCB">
        <w:rPr>
          <w:b/>
          <w:bCs/>
        </w:rPr>
        <w:t xml:space="preserve"> and how to incorporate </w:t>
      </w:r>
      <w:r w:rsidR="0018485D" w:rsidRPr="47CE1DCB">
        <w:rPr>
          <w:b/>
          <w:bCs/>
        </w:rPr>
        <w:t>it into</w:t>
      </w:r>
      <w:r w:rsidR="00FD352C" w:rsidRPr="47CE1DCB">
        <w:rPr>
          <w:b/>
          <w:bCs/>
        </w:rPr>
        <w:t xml:space="preserve"> your workflow? </w:t>
      </w:r>
      <w:r w:rsidR="00FD352C" w:rsidRPr="47CE1DCB">
        <w:t>(Probe about co-design, FAQ sheet for patients, Checklist for Therapists, emails, meeting check-ins, others?)</w:t>
      </w:r>
    </w:p>
    <w:p w14:paraId="370FD4F3" w14:textId="3F8D1AC9" w:rsidR="00EF5AB4" w:rsidRPr="00BD55B0" w:rsidRDefault="000C1FBD" w:rsidP="47CE1DCB">
      <w:pPr>
        <w:pStyle w:val="ListParagraph"/>
        <w:numPr>
          <w:ilvl w:val="1"/>
          <w:numId w:val="2"/>
        </w:numPr>
      </w:pPr>
      <w:r w:rsidRPr="47CE1DCB">
        <w:t xml:space="preserve">OK, so now pretend a new provider is onboarding and he/she will be offering </w:t>
      </w:r>
      <w:r w:rsidR="00CD11E8">
        <w:t>RxWell</w:t>
      </w:r>
      <w:r w:rsidRPr="47CE1DCB">
        <w:t xml:space="preserve"> to patients as part of care. What activities, trainings, or information do you feel are critical to making the new </w:t>
      </w:r>
      <w:r w:rsidR="00E263D3" w:rsidRPr="47CE1DCB">
        <w:t>provider</w:t>
      </w:r>
      <w:r w:rsidRPr="47CE1DCB">
        <w:t xml:space="preserve"> feel comfortable/able to effectively</w:t>
      </w:r>
      <w:r w:rsidR="00E263D3" w:rsidRPr="47CE1DCB">
        <w:t xml:space="preserve"> refer and integrate </w:t>
      </w:r>
      <w:r w:rsidR="00CD11E8">
        <w:t>RxWell</w:t>
      </w:r>
      <w:r w:rsidR="00E263D3" w:rsidRPr="47CE1DCB">
        <w:t xml:space="preserve"> into their practice? </w:t>
      </w:r>
    </w:p>
    <w:p w14:paraId="1ED8C6C2" w14:textId="4F3132A6" w:rsidR="00836817" w:rsidRPr="00617494" w:rsidRDefault="00A904B3" w:rsidP="00836817">
      <w:pPr>
        <w:rPr>
          <w:rFonts w:cstheme="minorHAnsi"/>
          <w:bCs/>
        </w:rPr>
      </w:pPr>
      <w:r w:rsidRPr="00617494">
        <w:rPr>
          <w:rFonts w:cstheme="minorHAnsi"/>
          <w:bCs/>
        </w:rPr>
        <w:t>Now</w:t>
      </w:r>
      <w:r w:rsidR="006D4EED" w:rsidRPr="00617494">
        <w:rPr>
          <w:rFonts w:cstheme="minorHAnsi"/>
          <w:bCs/>
        </w:rPr>
        <w:t xml:space="preserve">, </w:t>
      </w:r>
      <w:r w:rsidR="00B65029" w:rsidRPr="00617494">
        <w:rPr>
          <w:rFonts w:cstheme="minorHAnsi"/>
          <w:bCs/>
        </w:rPr>
        <w:t xml:space="preserve">I have some general questions about your experience referring and enrolling patients in </w:t>
      </w:r>
      <w:r w:rsidR="00CD11E8">
        <w:rPr>
          <w:rFonts w:cstheme="minorHAnsi"/>
          <w:bCs/>
        </w:rPr>
        <w:t>RxWell</w:t>
      </w:r>
      <w:r w:rsidR="00B65029" w:rsidRPr="00617494">
        <w:rPr>
          <w:rFonts w:cstheme="minorHAnsi"/>
          <w:bCs/>
        </w:rPr>
        <w:t>.</w:t>
      </w:r>
    </w:p>
    <w:p w14:paraId="7D4DCB07" w14:textId="07B284EF" w:rsidR="00B65029" w:rsidRPr="00BD55B0" w:rsidRDefault="00F84656" w:rsidP="002308AC">
      <w:pPr>
        <w:pStyle w:val="ListParagraph"/>
        <w:numPr>
          <w:ilvl w:val="0"/>
          <w:numId w:val="2"/>
        </w:numPr>
        <w:rPr>
          <w:rFonts w:cstheme="minorHAnsi"/>
          <w:b/>
        </w:rPr>
      </w:pPr>
      <w:r>
        <w:rPr>
          <w:rFonts w:cstheme="minorHAnsi"/>
          <w:b/>
        </w:rPr>
        <w:t xml:space="preserve">Could you please walk me though the process of how you refer </w:t>
      </w:r>
      <w:r w:rsidR="00FD352C">
        <w:rPr>
          <w:rFonts w:cstheme="minorHAnsi"/>
          <w:b/>
        </w:rPr>
        <w:t xml:space="preserve">and enroll </w:t>
      </w:r>
      <w:r>
        <w:rPr>
          <w:rFonts w:cstheme="minorHAnsi"/>
          <w:b/>
        </w:rPr>
        <w:t xml:space="preserve">a patient </w:t>
      </w:r>
      <w:r w:rsidR="00FD352C">
        <w:rPr>
          <w:rFonts w:cstheme="minorHAnsi"/>
          <w:b/>
        </w:rPr>
        <w:t>into</w:t>
      </w:r>
      <w:r>
        <w:rPr>
          <w:rFonts w:cstheme="minorHAnsi"/>
          <w:b/>
        </w:rPr>
        <w:t xml:space="preserve"> </w:t>
      </w:r>
      <w:r w:rsidR="00CD11E8">
        <w:rPr>
          <w:rFonts w:cstheme="minorHAnsi"/>
          <w:b/>
        </w:rPr>
        <w:t>RxWell</w:t>
      </w:r>
      <w:r w:rsidR="00FD352C">
        <w:rPr>
          <w:rFonts w:cstheme="minorHAnsi"/>
          <w:b/>
        </w:rPr>
        <w:t>?</w:t>
      </w:r>
      <w:r>
        <w:rPr>
          <w:rFonts w:cstheme="minorHAnsi"/>
          <w:b/>
        </w:rPr>
        <w:t xml:space="preserve"> </w:t>
      </w:r>
      <w:r w:rsidRPr="005F1CC0">
        <w:rPr>
          <w:rFonts w:cstheme="minorHAnsi"/>
          <w:bCs/>
        </w:rPr>
        <w:t>(prob</w:t>
      </w:r>
      <w:r w:rsidR="005F1CC0">
        <w:rPr>
          <w:rFonts w:cstheme="minorHAnsi"/>
          <w:bCs/>
        </w:rPr>
        <w:t>e</w:t>
      </w:r>
      <w:r w:rsidRPr="005F1CC0">
        <w:rPr>
          <w:rFonts w:cstheme="minorHAnsi"/>
          <w:bCs/>
        </w:rPr>
        <w:t xml:space="preserve">: how they explain </w:t>
      </w:r>
      <w:r w:rsidR="00CD11E8">
        <w:rPr>
          <w:rFonts w:cstheme="minorHAnsi"/>
          <w:bCs/>
        </w:rPr>
        <w:t>RxWell</w:t>
      </w:r>
      <w:r w:rsidRPr="005F1CC0">
        <w:rPr>
          <w:rFonts w:cstheme="minorHAnsi"/>
          <w:bCs/>
        </w:rPr>
        <w:t>, how they make the referral, how does the download/set-up process work/when it occurs/who supports)</w:t>
      </w:r>
      <w:r>
        <w:rPr>
          <w:rFonts w:cstheme="minorHAnsi"/>
          <w:b/>
        </w:rPr>
        <w:t xml:space="preserve"> </w:t>
      </w:r>
    </w:p>
    <w:p w14:paraId="65D98E2A" w14:textId="0471D6AE" w:rsidR="00FD352C" w:rsidRPr="00BD55B0" w:rsidRDefault="00F84656" w:rsidP="00F84656">
      <w:pPr>
        <w:pStyle w:val="ListParagraph"/>
        <w:numPr>
          <w:ilvl w:val="1"/>
          <w:numId w:val="1"/>
        </w:numPr>
        <w:rPr>
          <w:rFonts w:cstheme="minorHAnsi"/>
          <w:b/>
        </w:rPr>
      </w:pPr>
      <w:r w:rsidRPr="00BD55B0">
        <w:rPr>
          <w:rFonts w:cstheme="minorHAnsi"/>
        </w:rPr>
        <w:t xml:space="preserve">When you introduce </w:t>
      </w:r>
      <w:r w:rsidR="00CD11E8">
        <w:rPr>
          <w:rFonts w:cstheme="minorHAnsi"/>
        </w:rPr>
        <w:t>RxWell</w:t>
      </w:r>
      <w:r w:rsidRPr="00BD55B0">
        <w:rPr>
          <w:rFonts w:cstheme="minorHAnsi"/>
        </w:rPr>
        <w:t xml:space="preserve">, what aspects of the program seem to be of interest to patients? </w:t>
      </w:r>
    </w:p>
    <w:p w14:paraId="743CCCDD" w14:textId="6B92EA85" w:rsidR="005F1CC0" w:rsidRPr="005F1CC0" w:rsidRDefault="00F84656" w:rsidP="00722323">
      <w:pPr>
        <w:pStyle w:val="ListParagraph"/>
        <w:numPr>
          <w:ilvl w:val="1"/>
          <w:numId w:val="1"/>
        </w:numPr>
        <w:rPr>
          <w:rFonts w:cstheme="minorHAnsi"/>
          <w:b/>
        </w:rPr>
      </w:pPr>
      <w:r w:rsidRPr="00FD352C">
        <w:rPr>
          <w:rFonts w:cstheme="minorHAnsi"/>
        </w:rPr>
        <w:t xml:space="preserve">When you introduce </w:t>
      </w:r>
      <w:r w:rsidR="00CD11E8">
        <w:rPr>
          <w:rFonts w:cstheme="minorHAnsi"/>
        </w:rPr>
        <w:t>RxWell</w:t>
      </w:r>
      <w:r w:rsidRPr="00FD352C">
        <w:rPr>
          <w:rFonts w:cstheme="minorHAnsi"/>
        </w:rPr>
        <w:t>, what aspects of the program raise concerns for patients?</w:t>
      </w:r>
      <w:r w:rsidRPr="00FD352C">
        <w:rPr>
          <w:rFonts w:cstheme="minorHAnsi"/>
          <w:b/>
        </w:rPr>
        <w:t xml:space="preserve"> (</w:t>
      </w:r>
      <w:r w:rsidRPr="00FD352C">
        <w:rPr>
          <w:rFonts w:cstheme="minorHAnsi"/>
          <w:i/>
        </w:rPr>
        <w:t>Probe if concerns ever lead to a patient not wanting to be referred)</w:t>
      </w:r>
    </w:p>
    <w:p w14:paraId="1F8747FF" w14:textId="5CEE6B68" w:rsidR="00705C5A" w:rsidRPr="005F1CC0" w:rsidRDefault="00F84656" w:rsidP="00722323">
      <w:pPr>
        <w:pStyle w:val="ListParagraph"/>
        <w:numPr>
          <w:ilvl w:val="1"/>
          <w:numId w:val="1"/>
        </w:numPr>
        <w:rPr>
          <w:rFonts w:cstheme="minorHAnsi"/>
          <w:b/>
        </w:rPr>
      </w:pPr>
      <w:r>
        <w:rPr>
          <w:rFonts w:cstheme="minorHAnsi"/>
        </w:rPr>
        <w:t>Have</w:t>
      </w:r>
      <w:r w:rsidRPr="00722323">
        <w:rPr>
          <w:rFonts w:cstheme="minorHAnsi"/>
        </w:rPr>
        <w:t xml:space="preserve"> </w:t>
      </w:r>
      <w:r w:rsidR="000A5294" w:rsidRPr="00722323">
        <w:rPr>
          <w:rFonts w:cstheme="minorHAnsi"/>
        </w:rPr>
        <w:t>there</w:t>
      </w:r>
      <w:r>
        <w:rPr>
          <w:rFonts w:cstheme="minorHAnsi"/>
        </w:rPr>
        <w:t xml:space="preserve"> been</w:t>
      </w:r>
      <w:r w:rsidR="000A5294" w:rsidRPr="00722323">
        <w:rPr>
          <w:rFonts w:cstheme="minorHAnsi"/>
        </w:rPr>
        <w:t xml:space="preserve"> instances/cases when you decided not to refer patients to </w:t>
      </w:r>
      <w:r w:rsidR="00CD11E8">
        <w:rPr>
          <w:rFonts w:cstheme="minorHAnsi"/>
        </w:rPr>
        <w:t>RxWell</w:t>
      </w:r>
      <w:r w:rsidR="000A5294" w:rsidRPr="00722323">
        <w:rPr>
          <w:rFonts w:cstheme="minorHAnsi"/>
        </w:rPr>
        <w:t>?</w:t>
      </w:r>
      <w:r w:rsidR="00983700" w:rsidRPr="00722323">
        <w:rPr>
          <w:rFonts w:cstheme="minorHAnsi"/>
        </w:rPr>
        <w:t xml:space="preserve"> Please </w:t>
      </w:r>
      <w:r w:rsidR="00F168AE" w:rsidRPr="00722323">
        <w:rPr>
          <w:rFonts w:cstheme="minorHAnsi"/>
        </w:rPr>
        <w:t>tell me more about that</w:t>
      </w:r>
      <w:r w:rsidR="00983700" w:rsidRPr="00722323">
        <w:rPr>
          <w:rFonts w:cstheme="minorHAnsi"/>
        </w:rPr>
        <w:t xml:space="preserve">. </w:t>
      </w:r>
    </w:p>
    <w:p w14:paraId="23A4B912" w14:textId="7FCBEB38" w:rsidR="00F84656" w:rsidRPr="008B6E3E" w:rsidRDefault="00F84656" w:rsidP="005F1CC0">
      <w:pPr>
        <w:pStyle w:val="ListParagraph"/>
        <w:numPr>
          <w:ilvl w:val="1"/>
          <w:numId w:val="1"/>
        </w:numPr>
        <w:rPr>
          <w:rFonts w:cstheme="minorHAnsi"/>
          <w:b/>
        </w:rPr>
      </w:pPr>
      <w:r>
        <w:rPr>
          <w:rFonts w:cstheme="minorHAnsi"/>
        </w:rPr>
        <w:t xml:space="preserve">What challenges have occurred during the </w:t>
      </w:r>
      <w:r w:rsidR="00FD352C">
        <w:rPr>
          <w:rFonts w:cstheme="minorHAnsi"/>
        </w:rPr>
        <w:t>referral and enrollment processes</w:t>
      </w:r>
      <w:r>
        <w:rPr>
          <w:rFonts w:cstheme="minorHAnsi"/>
        </w:rPr>
        <w:t>? How did the [insert challenge] get resolved?</w:t>
      </w:r>
    </w:p>
    <w:p w14:paraId="4D0BB95B" w14:textId="0A261B23" w:rsidR="008B6E3E" w:rsidRDefault="008B6E3E" w:rsidP="005F1CC0">
      <w:pPr>
        <w:pStyle w:val="ListParagraph"/>
        <w:numPr>
          <w:ilvl w:val="1"/>
          <w:numId w:val="1"/>
        </w:numPr>
        <w:rPr>
          <w:rFonts w:cstheme="minorHAnsi"/>
          <w:bCs/>
        </w:rPr>
      </w:pPr>
      <w:r w:rsidRPr="006C4A77">
        <w:rPr>
          <w:rFonts w:cstheme="minorHAnsi"/>
          <w:bCs/>
        </w:rPr>
        <w:t>Have any of the recent work from home policies related to COVID-19 changed</w:t>
      </w:r>
      <w:r w:rsidR="00137006" w:rsidRPr="006C4A77">
        <w:rPr>
          <w:rFonts w:cstheme="minorHAnsi"/>
          <w:bCs/>
        </w:rPr>
        <w:t xml:space="preserve"> the enrollment process? How so?</w:t>
      </w:r>
    </w:p>
    <w:p w14:paraId="72EBD3D9" w14:textId="61D6F401" w:rsidR="00141DF9" w:rsidRPr="006C4A77" w:rsidRDefault="00141DF9" w:rsidP="005F1CC0">
      <w:pPr>
        <w:pStyle w:val="ListParagraph"/>
        <w:numPr>
          <w:ilvl w:val="1"/>
          <w:numId w:val="1"/>
        </w:numPr>
        <w:rPr>
          <w:rFonts w:cstheme="minorHAnsi"/>
          <w:bCs/>
        </w:rPr>
      </w:pPr>
      <w:r>
        <w:rPr>
          <w:rFonts w:cstheme="minorHAnsi"/>
          <w:bCs/>
        </w:rPr>
        <w:t xml:space="preserve">Probe on low referrals </w:t>
      </w:r>
      <w:r w:rsidR="00D97007">
        <w:rPr>
          <w:rFonts w:cstheme="minorHAnsi"/>
          <w:bCs/>
        </w:rPr>
        <w:t>(if needed)</w:t>
      </w:r>
    </w:p>
    <w:p w14:paraId="2D80CAEB" w14:textId="7FE46741" w:rsidR="00B65029" w:rsidRPr="00617494" w:rsidRDefault="00B65029" w:rsidP="00B65029">
      <w:pPr>
        <w:rPr>
          <w:rFonts w:cstheme="minorHAnsi"/>
          <w:bCs/>
        </w:rPr>
      </w:pPr>
      <w:r w:rsidRPr="00617494">
        <w:rPr>
          <w:rFonts w:cstheme="minorHAnsi"/>
          <w:bCs/>
        </w:rPr>
        <w:t xml:space="preserve">Next, I would like to ask you about your experiences with the </w:t>
      </w:r>
      <w:r w:rsidR="00CD11E8">
        <w:rPr>
          <w:rFonts w:cstheme="minorHAnsi"/>
          <w:bCs/>
        </w:rPr>
        <w:t>RxWell</w:t>
      </w:r>
      <w:r w:rsidRPr="00617494">
        <w:rPr>
          <w:rFonts w:cstheme="minorHAnsi"/>
          <w:bCs/>
        </w:rPr>
        <w:t xml:space="preserve"> application and insights patients may have provided you.</w:t>
      </w:r>
    </w:p>
    <w:p w14:paraId="40F56F17" w14:textId="66496C77" w:rsidR="00783602" w:rsidRPr="00BD55B0" w:rsidRDefault="00FD352C" w:rsidP="002308AC">
      <w:pPr>
        <w:pStyle w:val="ListParagraph"/>
        <w:numPr>
          <w:ilvl w:val="0"/>
          <w:numId w:val="2"/>
        </w:numPr>
        <w:rPr>
          <w:rFonts w:cstheme="minorHAnsi"/>
          <w:b/>
        </w:rPr>
      </w:pPr>
      <w:r>
        <w:rPr>
          <w:rFonts w:cstheme="minorHAnsi"/>
          <w:b/>
        </w:rPr>
        <w:t xml:space="preserve">What are your general thoughts about </w:t>
      </w:r>
      <w:r w:rsidR="00CD11E8">
        <w:rPr>
          <w:rFonts w:cstheme="minorHAnsi"/>
          <w:b/>
        </w:rPr>
        <w:t>RxWell</w:t>
      </w:r>
      <w:r w:rsidR="006D4EED" w:rsidRPr="00BD55B0">
        <w:rPr>
          <w:rFonts w:cstheme="minorHAnsi"/>
          <w:b/>
        </w:rPr>
        <w:t xml:space="preserve"> </w:t>
      </w:r>
      <w:r w:rsidR="00D6584F" w:rsidRPr="00BD55B0">
        <w:rPr>
          <w:rFonts w:cstheme="minorHAnsi"/>
          <w:b/>
        </w:rPr>
        <w:t xml:space="preserve">as an additive care </w:t>
      </w:r>
      <w:r w:rsidR="00712C77" w:rsidRPr="00BD55B0">
        <w:rPr>
          <w:rFonts w:cstheme="minorHAnsi"/>
          <w:b/>
        </w:rPr>
        <w:t>tool?</w:t>
      </w:r>
      <w:r w:rsidR="00D6584F" w:rsidRPr="00BD55B0">
        <w:rPr>
          <w:rFonts w:cstheme="minorHAnsi"/>
          <w:b/>
        </w:rPr>
        <w:t xml:space="preserve"> </w:t>
      </w:r>
    </w:p>
    <w:p w14:paraId="57126CD4" w14:textId="038C9160" w:rsidR="00A97247" w:rsidRDefault="00A97247" w:rsidP="00A97247">
      <w:pPr>
        <w:pStyle w:val="ListParagraph"/>
        <w:numPr>
          <w:ilvl w:val="1"/>
          <w:numId w:val="2"/>
        </w:numPr>
        <w:rPr>
          <w:rFonts w:cstheme="minorHAnsi"/>
        </w:rPr>
      </w:pPr>
      <w:r w:rsidRPr="00BD55B0">
        <w:rPr>
          <w:rFonts w:cstheme="minorHAnsi"/>
        </w:rPr>
        <w:t xml:space="preserve">What do you think </w:t>
      </w:r>
      <w:r w:rsidR="007D57C0">
        <w:rPr>
          <w:rFonts w:cstheme="minorHAnsi"/>
        </w:rPr>
        <w:t xml:space="preserve">are the </w:t>
      </w:r>
      <w:r w:rsidRPr="00BD55B0">
        <w:rPr>
          <w:rFonts w:cstheme="minorHAnsi"/>
        </w:rPr>
        <w:t>benefit</w:t>
      </w:r>
      <w:r w:rsidR="007D57C0">
        <w:rPr>
          <w:rFonts w:cstheme="minorHAnsi"/>
        </w:rPr>
        <w:t>s</w:t>
      </w:r>
      <w:r w:rsidRPr="00BD55B0">
        <w:rPr>
          <w:rFonts w:cstheme="minorHAnsi"/>
        </w:rPr>
        <w:t xml:space="preserve"> </w:t>
      </w:r>
      <w:r w:rsidR="00722323">
        <w:rPr>
          <w:rFonts w:cstheme="minorHAnsi"/>
        </w:rPr>
        <w:t>of integrating</w:t>
      </w:r>
      <w:r w:rsidRPr="00BD55B0">
        <w:rPr>
          <w:rFonts w:cstheme="minorHAnsi"/>
        </w:rPr>
        <w:t xml:space="preserve"> </w:t>
      </w:r>
      <w:r w:rsidR="00CD11E8">
        <w:rPr>
          <w:rFonts w:cstheme="minorHAnsi"/>
        </w:rPr>
        <w:t>RxWell</w:t>
      </w:r>
      <w:r w:rsidRPr="00BD55B0">
        <w:rPr>
          <w:rFonts w:cstheme="minorHAnsi"/>
        </w:rPr>
        <w:t xml:space="preserve"> as an additional care tool?</w:t>
      </w:r>
      <w:r w:rsidR="00722323">
        <w:rPr>
          <w:rFonts w:cstheme="minorHAnsi"/>
        </w:rPr>
        <w:t xml:space="preserve"> Why?</w:t>
      </w:r>
      <w:r w:rsidR="007D57C0">
        <w:rPr>
          <w:rFonts w:cstheme="minorHAnsi"/>
        </w:rPr>
        <w:t xml:space="preserve"> </w:t>
      </w:r>
      <w:r w:rsidR="007D57C0" w:rsidRPr="005F1CC0">
        <w:rPr>
          <w:rFonts w:cstheme="minorHAnsi"/>
          <w:i/>
          <w:iCs/>
        </w:rPr>
        <w:t xml:space="preserve">(note: this can be benefits to the providers care provision, and </w:t>
      </w:r>
      <w:r w:rsidR="000B47CC" w:rsidRPr="005F1CC0">
        <w:rPr>
          <w:rFonts w:cstheme="minorHAnsi"/>
          <w:i/>
          <w:iCs/>
        </w:rPr>
        <w:t>benefits to patients)</w:t>
      </w:r>
      <w:r w:rsidR="000B47CC">
        <w:rPr>
          <w:rFonts w:cstheme="minorHAnsi"/>
        </w:rPr>
        <w:t xml:space="preserve"> </w:t>
      </w:r>
    </w:p>
    <w:p w14:paraId="4ECB1B1F" w14:textId="36EB3907" w:rsidR="00722323" w:rsidRPr="00BD55B0" w:rsidRDefault="00722323" w:rsidP="00A97247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What are some challenges you or your patients have faced related the use of </w:t>
      </w:r>
      <w:r w:rsidR="00CD11E8">
        <w:rPr>
          <w:rFonts w:cstheme="minorHAnsi"/>
        </w:rPr>
        <w:t>RxWell</w:t>
      </w:r>
      <w:r>
        <w:rPr>
          <w:rFonts w:cstheme="minorHAnsi"/>
        </w:rPr>
        <w:t>?</w:t>
      </w:r>
    </w:p>
    <w:p w14:paraId="52F3767E" w14:textId="4A22BD8A" w:rsidR="00B31E85" w:rsidRPr="000B1ED6" w:rsidRDefault="00B31E85" w:rsidP="00FA4BE5">
      <w:pPr>
        <w:pStyle w:val="ListParagraph"/>
        <w:numPr>
          <w:ilvl w:val="1"/>
          <w:numId w:val="2"/>
        </w:numPr>
        <w:rPr>
          <w:rFonts w:cstheme="minorHAnsi"/>
        </w:rPr>
      </w:pPr>
      <w:r w:rsidRPr="000B1ED6">
        <w:rPr>
          <w:rFonts w:cstheme="minorHAnsi"/>
        </w:rPr>
        <w:t xml:space="preserve">Did you have any patients who were escalated through the </w:t>
      </w:r>
      <w:r w:rsidR="00CD11E8">
        <w:rPr>
          <w:rFonts w:cstheme="minorHAnsi"/>
        </w:rPr>
        <w:t>RxWell</w:t>
      </w:r>
      <w:r w:rsidRPr="000B1ED6">
        <w:rPr>
          <w:rFonts w:cstheme="minorHAnsi"/>
        </w:rPr>
        <w:t xml:space="preserve"> risk protocol? </w:t>
      </w:r>
      <w:r w:rsidR="0032163A" w:rsidRPr="000B1ED6">
        <w:rPr>
          <w:rFonts w:cstheme="minorHAnsi"/>
        </w:rPr>
        <w:t>Please tell me about that process.</w:t>
      </w:r>
    </w:p>
    <w:p w14:paraId="500E74AF" w14:textId="77777777" w:rsidR="005F0BE9" w:rsidRPr="00BD55B0" w:rsidRDefault="005F0BE9" w:rsidP="005F0BE9">
      <w:pPr>
        <w:pStyle w:val="ListParagraph"/>
        <w:ind w:left="1440"/>
        <w:rPr>
          <w:rFonts w:cstheme="minorHAnsi"/>
        </w:rPr>
      </w:pPr>
    </w:p>
    <w:p w14:paraId="22B39767" w14:textId="4BD82D8C" w:rsidR="005C0C87" w:rsidRPr="00BD55B0" w:rsidRDefault="005C0C87" w:rsidP="002308AC">
      <w:pPr>
        <w:pStyle w:val="ListParagraph"/>
        <w:numPr>
          <w:ilvl w:val="0"/>
          <w:numId w:val="2"/>
        </w:numPr>
        <w:rPr>
          <w:rFonts w:cstheme="minorHAnsi"/>
          <w:b/>
        </w:rPr>
      </w:pPr>
      <w:r w:rsidRPr="00BD55B0">
        <w:rPr>
          <w:rFonts w:cstheme="minorHAnsi"/>
          <w:b/>
        </w:rPr>
        <w:t xml:space="preserve">Do you discuss or bring up </w:t>
      </w:r>
      <w:r w:rsidR="00CD11E8">
        <w:rPr>
          <w:rFonts w:cstheme="minorHAnsi"/>
          <w:b/>
        </w:rPr>
        <w:t>RxWell</w:t>
      </w:r>
      <w:r w:rsidRPr="00BD55B0">
        <w:rPr>
          <w:rFonts w:cstheme="minorHAnsi"/>
          <w:b/>
        </w:rPr>
        <w:t xml:space="preserve"> during appointments with patients? </w:t>
      </w:r>
      <w:bookmarkStart w:id="0" w:name="_Hlk33622936"/>
      <w:r w:rsidR="0018485D">
        <w:rPr>
          <w:rFonts w:cstheme="minorHAnsi"/>
          <w:b/>
        </w:rPr>
        <w:t>Why or why not?</w:t>
      </w:r>
      <w:bookmarkEnd w:id="0"/>
    </w:p>
    <w:p w14:paraId="65BB2675" w14:textId="337F4D7A" w:rsidR="00D64A51" w:rsidRPr="00BD55B0" w:rsidRDefault="00A904B3" w:rsidP="00415125">
      <w:pPr>
        <w:pStyle w:val="ListParagraph"/>
        <w:numPr>
          <w:ilvl w:val="0"/>
          <w:numId w:val="6"/>
        </w:numPr>
        <w:rPr>
          <w:rFonts w:cstheme="minorHAnsi"/>
        </w:rPr>
      </w:pPr>
      <w:r w:rsidRPr="00BD55B0">
        <w:rPr>
          <w:rFonts w:cstheme="minorHAnsi"/>
        </w:rPr>
        <w:t xml:space="preserve">Is there any information you would like to know about how to incorporate </w:t>
      </w:r>
      <w:r w:rsidR="00CD11E8">
        <w:rPr>
          <w:rFonts w:cstheme="minorHAnsi"/>
        </w:rPr>
        <w:t>RxWell</w:t>
      </w:r>
      <w:r w:rsidRPr="00BD55B0">
        <w:rPr>
          <w:rFonts w:cstheme="minorHAnsi"/>
        </w:rPr>
        <w:t xml:space="preserve"> into appointments? </w:t>
      </w:r>
    </w:p>
    <w:p w14:paraId="64254D4B" w14:textId="4C759620" w:rsidR="00A904B3" w:rsidRPr="00BD55B0" w:rsidRDefault="00A904B3" w:rsidP="00A904B3">
      <w:pPr>
        <w:pStyle w:val="ListParagraph"/>
        <w:ind w:left="1440"/>
        <w:rPr>
          <w:rFonts w:cstheme="minorHAnsi"/>
          <w:b/>
        </w:rPr>
      </w:pPr>
    </w:p>
    <w:p w14:paraId="55EB1901" w14:textId="72C4BF5B" w:rsidR="00B3450A" w:rsidRPr="005F1CC0" w:rsidRDefault="00E918EF" w:rsidP="005F1CC0">
      <w:pPr>
        <w:pStyle w:val="ListParagraph"/>
        <w:numPr>
          <w:ilvl w:val="0"/>
          <w:numId w:val="2"/>
        </w:numPr>
        <w:rPr>
          <w:rFonts w:cstheme="minorHAnsi"/>
        </w:rPr>
      </w:pPr>
      <w:r w:rsidRPr="002C147C">
        <w:rPr>
          <w:rFonts w:cstheme="minorHAnsi"/>
          <w:b/>
        </w:rPr>
        <w:lastRenderedPageBreak/>
        <w:t xml:space="preserve">As you know, information </w:t>
      </w:r>
      <w:r w:rsidR="00987EF0" w:rsidRPr="002C147C">
        <w:rPr>
          <w:rFonts w:cstheme="minorHAnsi"/>
          <w:b/>
        </w:rPr>
        <w:t xml:space="preserve">about what </w:t>
      </w:r>
      <w:r w:rsidRPr="002C147C">
        <w:rPr>
          <w:rFonts w:cstheme="minorHAnsi"/>
          <w:b/>
        </w:rPr>
        <w:t xml:space="preserve">patients </w:t>
      </w:r>
      <w:r w:rsidR="00987EF0" w:rsidRPr="002C147C">
        <w:rPr>
          <w:rFonts w:cstheme="minorHAnsi"/>
          <w:b/>
        </w:rPr>
        <w:t xml:space="preserve">have done in </w:t>
      </w:r>
      <w:r w:rsidR="00CD11E8">
        <w:rPr>
          <w:rFonts w:cstheme="minorHAnsi"/>
          <w:b/>
        </w:rPr>
        <w:t>RxWell</w:t>
      </w:r>
      <w:r w:rsidRPr="002C147C">
        <w:rPr>
          <w:rFonts w:cstheme="minorHAnsi"/>
          <w:b/>
        </w:rPr>
        <w:t xml:space="preserve"> is accessible to you through EPIC</w:t>
      </w:r>
      <w:r w:rsidR="005113B8" w:rsidRPr="002C147C">
        <w:rPr>
          <w:rFonts w:cstheme="minorHAnsi"/>
          <w:b/>
        </w:rPr>
        <w:t xml:space="preserve"> via the Digital Care &gt; Monitor tab</w:t>
      </w:r>
      <w:r w:rsidRPr="002C147C">
        <w:rPr>
          <w:rFonts w:cstheme="minorHAnsi"/>
          <w:b/>
        </w:rPr>
        <w:t xml:space="preserve">. </w:t>
      </w:r>
      <w:r w:rsidR="002C147C" w:rsidRPr="005F1CC0">
        <w:rPr>
          <w:rFonts w:cstheme="minorHAnsi"/>
          <w:b/>
          <w:bCs/>
        </w:rPr>
        <w:t>What information in the report is most helpful to you?</w:t>
      </w:r>
    </w:p>
    <w:p w14:paraId="010F6296" w14:textId="230559A3" w:rsidR="00913B9F" w:rsidRPr="00BD55B0" w:rsidRDefault="001E5457" w:rsidP="00CB0CB7">
      <w:pPr>
        <w:pStyle w:val="ListParagraph"/>
        <w:numPr>
          <w:ilvl w:val="1"/>
          <w:numId w:val="2"/>
        </w:numPr>
        <w:rPr>
          <w:rFonts w:cstheme="minorHAnsi"/>
          <w:b/>
        </w:rPr>
      </w:pPr>
      <w:r w:rsidRPr="00BD55B0">
        <w:rPr>
          <w:rFonts w:cstheme="minorHAnsi"/>
        </w:rPr>
        <w:t>Is there any information that was not available in the report that you wish you had?</w:t>
      </w:r>
    </w:p>
    <w:p w14:paraId="2B67D5F1" w14:textId="29599742" w:rsidR="00795787" w:rsidRPr="00BD55B0" w:rsidRDefault="00795787" w:rsidP="00770CEC">
      <w:pPr>
        <w:pStyle w:val="ListParagraph"/>
        <w:numPr>
          <w:ilvl w:val="1"/>
          <w:numId w:val="2"/>
        </w:numPr>
        <w:rPr>
          <w:rFonts w:cstheme="minorHAnsi"/>
          <w:b/>
        </w:rPr>
      </w:pPr>
      <w:r w:rsidRPr="00BD55B0">
        <w:rPr>
          <w:rFonts w:cstheme="minorHAnsi"/>
        </w:rPr>
        <w:t>What would you change about how the information is displayed in EPIC?</w:t>
      </w:r>
    </w:p>
    <w:p w14:paraId="6D0C78F8" w14:textId="77777777" w:rsidR="005E3814" w:rsidRPr="00BD55B0" w:rsidRDefault="005E3814" w:rsidP="005E3814">
      <w:pPr>
        <w:pStyle w:val="ListParagraph"/>
        <w:ind w:left="1440"/>
        <w:rPr>
          <w:rFonts w:cstheme="minorHAnsi"/>
          <w:b/>
        </w:rPr>
      </w:pPr>
    </w:p>
    <w:p w14:paraId="3B30048B" w14:textId="457BD535" w:rsidR="0004401D" w:rsidRPr="00BD55B0" w:rsidRDefault="0004401D" w:rsidP="0004401D">
      <w:pPr>
        <w:pStyle w:val="ListParagraph"/>
        <w:numPr>
          <w:ilvl w:val="0"/>
          <w:numId w:val="2"/>
        </w:numPr>
        <w:rPr>
          <w:rFonts w:cstheme="minorHAnsi"/>
          <w:b/>
        </w:rPr>
      </w:pPr>
      <w:r w:rsidRPr="00BD55B0">
        <w:rPr>
          <w:rFonts w:cstheme="minorHAnsi"/>
          <w:b/>
        </w:rPr>
        <w:t xml:space="preserve">Please tell me about your thoughts regarding </w:t>
      </w:r>
      <w:r w:rsidR="00CD11E8">
        <w:rPr>
          <w:rFonts w:cstheme="minorHAnsi"/>
          <w:b/>
        </w:rPr>
        <w:t>RxWell</w:t>
      </w:r>
      <w:r w:rsidRPr="00BD55B0">
        <w:rPr>
          <w:rFonts w:cstheme="minorHAnsi"/>
          <w:b/>
        </w:rPr>
        <w:t xml:space="preserve"> Coaches.</w:t>
      </w:r>
      <w:r w:rsidR="00FD352C">
        <w:rPr>
          <w:rFonts w:cstheme="minorHAnsi"/>
          <w:b/>
        </w:rPr>
        <w:t xml:space="preserve"> </w:t>
      </w:r>
      <w:r w:rsidR="00FD352C" w:rsidRPr="005F1CC0">
        <w:rPr>
          <w:rFonts w:cstheme="minorHAnsi"/>
          <w:bCs/>
          <w:i/>
          <w:iCs/>
        </w:rPr>
        <w:t>(probe on how the provider interacts with the coach if not mentioned)</w:t>
      </w:r>
      <w:r w:rsidR="00FD352C">
        <w:rPr>
          <w:rFonts w:cstheme="minorHAnsi"/>
          <w:b/>
        </w:rPr>
        <w:t xml:space="preserve"> </w:t>
      </w:r>
    </w:p>
    <w:p w14:paraId="15CBF4FC" w14:textId="77777777" w:rsidR="0004401D" w:rsidRDefault="0004401D" w:rsidP="005F1CC0">
      <w:pPr>
        <w:pStyle w:val="ListParagraph"/>
        <w:ind w:left="1440"/>
        <w:rPr>
          <w:rFonts w:cstheme="minorHAnsi"/>
        </w:rPr>
      </w:pPr>
    </w:p>
    <w:p w14:paraId="146C7CD7" w14:textId="6F9436D3" w:rsidR="005E3814" w:rsidRPr="005F1CC0" w:rsidRDefault="0004401D" w:rsidP="0004401D">
      <w:pPr>
        <w:pStyle w:val="ListParagraph"/>
        <w:numPr>
          <w:ilvl w:val="0"/>
          <w:numId w:val="2"/>
        </w:numPr>
        <w:rPr>
          <w:rFonts w:cstheme="minorHAnsi"/>
        </w:rPr>
      </w:pPr>
      <w:r w:rsidRPr="005F1CC0">
        <w:rPr>
          <w:rFonts w:cstheme="minorHAnsi"/>
          <w:b/>
          <w:bCs/>
        </w:rPr>
        <w:t xml:space="preserve">What impact do you think </w:t>
      </w:r>
      <w:r w:rsidR="00CD11E8">
        <w:rPr>
          <w:rFonts w:cstheme="minorHAnsi"/>
          <w:b/>
          <w:bCs/>
        </w:rPr>
        <w:t>RxWell</w:t>
      </w:r>
      <w:r w:rsidRPr="005F1CC0">
        <w:rPr>
          <w:rFonts w:cstheme="minorHAnsi"/>
          <w:b/>
          <w:bCs/>
        </w:rPr>
        <w:t xml:space="preserve"> has had on your patients</w:t>
      </w:r>
      <w:r w:rsidR="0018485D">
        <w:rPr>
          <w:rFonts w:cstheme="minorHAnsi"/>
          <w:b/>
          <w:bCs/>
        </w:rPr>
        <w:t xml:space="preserve"> / their symptoms</w:t>
      </w:r>
      <w:r w:rsidRPr="005F1CC0">
        <w:rPr>
          <w:rFonts w:cstheme="minorHAnsi"/>
          <w:b/>
          <w:bCs/>
        </w:rPr>
        <w:t xml:space="preserve">? Please provide an example. </w:t>
      </w:r>
    </w:p>
    <w:p w14:paraId="3D4D129E" w14:textId="67369BCB" w:rsidR="001C5EC9" w:rsidRPr="006C4A77" w:rsidRDefault="001C5EC9" w:rsidP="00B96EDE">
      <w:pPr>
        <w:pStyle w:val="ListParagraph"/>
        <w:numPr>
          <w:ilvl w:val="1"/>
          <w:numId w:val="2"/>
        </w:numPr>
        <w:rPr>
          <w:rFonts w:cstheme="minorHAnsi"/>
          <w:b/>
          <w:bCs/>
        </w:rPr>
      </w:pPr>
      <w:r>
        <w:t xml:space="preserve">What impact do you think </w:t>
      </w:r>
      <w:r w:rsidR="00CD11E8">
        <w:t>RxWell</w:t>
      </w:r>
      <w:r>
        <w:t xml:space="preserve"> has had on the frequency, duration, or total number of appointments you’ve had with your patients?</w:t>
      </w:r>
    </w:p>
    <w:p w14:paraId="2F59343A" w14:textId="661D2804" w:rsidR="002C147C" w:rsidRPr="006C4A77" w:rsidRDefault="002C147C" w:rsidP="00B96EDE">
      <w:pPr>
        <w:pStyle w:val="ListParagraph"/>
        <w:numPr>
          <w:ilvl w:val="1"/>
          <w:numId w:val="2"/>
        </w:numPr>
        <w:rPr>
          <w:rFonts w:cstheme="minorHAnsi"/>
          <w:b/>
          <w:bCs/>
        </w:rPr>
      </w:pPr>
      <w:r>
        <w:rPr>
          <w:rFonts w:cstheme="minorHAnsi"/>
        </w:rPr>
        <w:t xml:space="preserve">Thinking about barriers to mental health care access, what are your thoughts on the usefulness of offering </w:t>
      </w:r>
      <w:r w:rsidR="00CD11E8">
        <w:rPr>
          <w:rFonts w:cstheme="minorHAnsi"/>
        </w:rPr>
        <w:t>RxWell</w:t>
      </w:r>
      <w:r>
        <w:rPr>
          <w:rFonts w:cstheme="minorHAnsi"/>
        </w:rPr>
        <w:t xml:space="preserve"> to patients who are experiencing long wait times to see a mental health provider?</w:t>
      </w:r>
    </w:p>
    <w:p w14:paraId="7335EC38" w14:textId="77777777" w:rsidR="006D4EED" w:rsidRPr="00BD55B0" w:rsidRDefault="006D4EED" w:rsidP="006D4EED">
      <w:pPr>
        <w:pStyle w:val="ListParagraph"/>
        <w:ind w:left="1440"/>
        <w:rPr>
          <w:rFonts w:cstheme="minorHAnsi"/>
          <w:b/>
        </w:rPr>
      </w:pPr>
    </w:p>
    <w:p w14:paraId="7D526FE1" w14:textId="7E4FB141" w:rsidR="006D4EED" w:rsidRPr="00BD55B0" w:rsidRDefault="00D35C6C" w:rsidP="006D4EED">
      <w:pPr>
        <w:pStyle w:val="ListParagraph"/>
        <w:numPr>
          <w:ilvl w:val="0"/>
          <w:numId w:val="2"/>
        </w:numPr>
        <w:rPr>
          <w:rFonts w:cstheme="minorHAnsi"/>
          <w:b/>
        </w:rPr>
      </w:pPr>
      <w:r w:rsidRPr="00BD55B0">
        <w:rPr>
          <w:rFonts w:cstheme="minorHAnsi"/>
          <w:b/>
        </w:rPr>
        <w:t>Overall,</w:t>
      </w:r>
      <w:r w:rsidR="006D4EED" w:rsidRPr="00BD55B0">
        <w:rPr>
          <w:rFonts w:cstheme="minorHAnsi"/>
          <w:b/>
        </w:rPr>
        <w:t xml:space="preserve"> what are your thoughts about </w:t>
      </w:r>
      <w:r w:rsidR="0004401D">
        <w:rPr>
          <w:rFonts w:cstheme="minorHAnsi"/>
          <w:b/>
        </w:rPr>
        <w:t>continuing to offer</w:t>
      </w:r>
      <w:r w:rsidR="0004401D" w:rsidRPr="00BD55B0">
        <w:rPr>
          <w:rFonts w:cstheme="minorHAnsi"/>
          <w:b/>
        </w:rPr>
        <w:t xml:space="preserve"> </w:t>
      </w:r>
      <w:r w:rsidR="00CD11E8">
        <w:rPr>
          <w:rFonts w:cstheme="minorHAnsi"/>
          <w:b/>
        </w:rPr>
        <w:t>RxWell</w:t>
      </w:r>
      <w:r w:rsidR="006D4EED" w:rsidRPr="00BD55B0">
        <w:rPr>
          <w:rFonts w:cstheme="minorHAnsi"/>
          <w:b/>
        </w:rPr>
        <w:t xml:space="preserve"> as an additional tool?</w:t>
      </w:r>
    </w:p>
    <w:p w14:paraId="67E29014" w14:textId="77E92320" w:rsidR="00591512" w:rsidRDefault="0004401D" w:rsidP="00591512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 xml:space="preserve">Do you have any concerns or see any potential barriers related to long-term use of </w:t>
      </w:r>
      <w:r w:rsidR="00CD11E8">
        <w:rPr>
          <w:rFonts w:cstheme="minorHAnsi"/>
        </w:rPr>
        <w:t>RxWell</w:t>
      </w:r>
      <w:r>
        <w:rPr>
          <w:rFonts w:cstheme="minorHAnsi"/>
        </w:rPr>
        <w:t xml:space="preserve"> in your practice? </w:t>
      </w:r>
    </w:p>
    <w:p w14:paraId="6FB56C18" w14:textId="747E09CB" w:rsidR="005E5069" w:rsidRPr="006C4A77" w:rsidRDefault="005E5069" w:rsidP="6C80A255">
      <w:pPr>
        <w:pStyle w:val="ListParagraph"/>
        <w:numPr>
          <w:ilvl w:val="1"/>
          <w:numId w:val="2"/>
        </w:numPr>
        <w:rPr>
          <w:b/>
          <w:bCs/>
        </w:rPr>
      </w:pPr>
      <w:r w:rsidRPr="6C80A255">
        <w:t xml:space="preserve">If time ask: Thinking about how care provision has changed due to new COVID-19 related polices, what are your thoughts about </w:t>
      </w:r>
      <w:r w:rsidR="00CD11E8">
        <w:t>RxWell</w:t>
      </w:r>
      <w:r w:rsidRPr="6C80A255">
        <w:t>?</w:t>
      </w:r>
    </w:p>
    <w:p w14:paraId="6E225D6E" w14:textId="26EEC68A" w:rsidR="006D4EED" w:rsidRPr="00BD55B0" w:rsidRDefault="006D4EED" w:rsidP="006D4EED">
      <w:pPr>
        <w:pStyle w:val="ListParagraph"/>
        <w:numPr>
          <w:ilvl w:val="1"/>
          <w:numId w:val="2"/>
        </w:numPr>
        <w:rPr>
          <w:rFonts w:cstheme="minorHAnsi"/>
        </w:rPr>
      </w:pPr>
      <w:r w:rsidRPr="00BD55B0">
        <w:rPr>
          <w:rFonts w:cstheme="minorHAnsi"/>
        </w:rPr>
        <w:t xml:space="preserve">If you could change anything in the </w:t>
      </w:r>
      <w:r w:rsidR="00CD11E8">
        <w:rPr>
          <w:rFonts w:cstheme="minorHAnsi"/>
        </w:rPr>
        <w:t>RxWell</w:t>
      </w:r>
      <w:r w:rsidRPr="00BD55B0">
        <w:rPr>
          <w:rFonts w:cstheme="minorHAnsi"/>
        </w:rPr>
        <w:t xml:space="preserve"> application</w:t>
      </w:r>
      <w:r w:rsidR="0004401D">
        <w:rPr>
          <w:rFonts w:cstheme="minorHAnsi"/>
        </w:rPr>
        <w:t xml:space="preserve"> or coaching process</w:t>
      </w:r>
      <w:r w:rsidRPr="00BD55B0">
        <w:rPr>
          <w:rFonts w:cstheme="minorHAnsi"/>
        </w:rPr>
        <w:t>, what would you change? Why</w:t>
      </w:r>
      <w:r w:rsidR="00770CEC" w:rsidRPr="00BD55B0">
        <w:rPr>
          <w:rFonts w:cstheme="minorHAnsi"/>
        </w:rPr>
        <w:t>?</w:t>
      </w:r>
    </w:p>
    <w:p w14:paraId="5F96F097" w14:textId="6CE1812E" w:rsidR="004C57FB" w:rsidRPr="00BD55B0" w:rsidRDefault="004C57FB" w:rsidP="004C57FB">
      <w:pPr>
        <w:rPr>
          <w:b/>
        </w:rPr>
      </w:pPr>
      <w:r w:rsidRPr="74B01530">
        <w:rPr>
          <w:b/>
        </w:rPr>
        <w:t>Before we finish up, I have a few quick demographic questions for you:</w:t>
      </w:r>
    </w:p>
    <w:p w14:paraId="233F2720" w14:textId="041ECB35" w:rsidR="004C57FB" w:rsidRPr="00BD55B0" w:rsidRDefault="000F0923" w:rsidP="3522BD18">
      <w:pPr>
        <w:pStyle w:val="ListParagraph"/>
        <w:numPr>
          <w:ilvl w:val="0"/>
          <w:numId w:val="8"/>
        </w:numPr>
        <w:rPr>
          <w:rStyle w:val="normaltextrun"/>
          <w:rFonts w:cstheme="minorHAnsi"/>
          <w:b/>
          <w:bCs/>
          <w:color w:val="000000"/>
          <w:shd w:val="clear" w:color="auto" w:fill="FFFFFF"/>
        </w:rPr>
      </w:pPr>
      <w:r w:rsidRPr="00BD55B0">
        <w:rPr>
          <w:rStyle w:val="normaltextrun"/>
          <w:rFonts w:cstheme="minorHAnsi"/>
          <w:b/>
          <w:bCs/>
          <w:color w:val="000000"/>
          <w:shd w:val="clear" w:color="auto" w:fill="FFFFFF"/>
        </w:rPr>
        <w:t>Provider Type: _____</w:t>
      </w:r>
    </w:p>
    <w:p w14:paraId="1DCF467C" w14:textId="51917A19" w:rsidR="283D268B" w:rsidRPr="00BD55B0" w:rsidRDefault="283D268B" w:rsidP="3522BD18">
      <w:pPr>
        <w:pStyle w:val="ListParagraph"/>
        <w:numPr>
          <w:ilvl w:val="0"/>
          <w:numId w:val="8"/>
        </w:numPr>
        <w:rPr>
          <w:rStyle w:val="normaltextrun"/>
          <w:rFonts w:eastAsiaTheme="minorEastAsia" w:cstheme="minorHAnsi"/>
          <w:b/>
          <w:bCs/>
          <w:color w:val="000000" w:themeColor="text1"/>
        </w:rPr>
      </w:pPr>
      <w:r w:rsidRPr="00BD55B0">
        <w:rPr>
          <w:rStyle w:val="normaltextrun"/>
          <w:rFonts w:cstheme="minorHAnsi"/>
          <w:b/>
          <w:bCs/>
          <w:color w:val="000000" w:themeColor="text1"/>
        </w:rPr>
        <w:t>Gender: _____</w:t>
      </w:r>
    </w:p>
    <w:p w14:paraId="24069B54" w14:textId="77777777" w:rsidR="004C57FB" w:rsidRPr="00BD55B0" w:rsidRDefault="000F0923" w:rsidP="3522BD18">
      <w:pPr>
        <w:pStyle w:val="ListParagraph"/>
        <w:numPr>
          <w:ilvl w:val="0"/>
          <w:numId w:val="8"/>
        </w:numPr>
        <w:rPr>
          <w:rStyle w:val="normaltextrun"/>
          <w:rFonts w:cstheme="minorHAnsi"/>
          <w:b/>
          <w:bCs/>
          <w:color w:val="000000"/>
          <w:shd w:val="clear" w:color="auto" w:fill="FFFFFF"/>
        </w:rPr>
      </w:pPr>
      <w:r w:rsidRPr="00BD55B0">
        <w:rPr>
          <w:rStyle w:val="normaltextrun"/>
          <w:rFonts w:cstheme="minorHAnsi"/>
          <w:b/>
          <w:bCs/>
          <w:color w:val="000000"/>
          <w:shd w:val="clear" w:color="auto" w:fill="FFFFFF"/>
        </w:rPr>
        <w:t>Age: _____</w:t>
      </w:r>
    </w:p>
    <w:p w14:paraId="4F996245" w14:textId="2352FD1F" w:rsidR="000F0923" w:rsidRDefault="000F0923" w:rsidP="3522BD18">
      <w:pPr>
        <w:pStyle w:val="ListParagraph"/>
        <w:numPr>
          <w:ilvl w:val="0"/>
          <w:numId w:val="8"/>
        </w:numPr>
        <w:rPr>
          <w:rStyle w:val="normaltextrun"/>
          <w:rFonts w:cstheme="minorHAnsi"/>
          <w:b/>
          <w:bCs/>
          <w:color w:val="000000"/>
          <w:shd w:val="clear" w:color="auto" w:fill="FFFFFF"/>
        </w:rPr>
      </w:pPr>
      <w:r w:rsidRPr="00BD55B0">
        <w:rPr>
          <w:rStyle w:val="normaltextrun"/>
          <w:rFonts w:cstheme="minorHAnsi"/>
          <w:b/>
          <w:bCs/>
          <w:color w:val="000000"/>
          <w:shd w:val="clear" w:color="auto" w:fill="FFFFFF"/>
        </w:rPr>
        <w:t>Years in Practice: _____</w:t>
      </w:r>
    </w:p>
    <w:p w14:paraId="41C55418" w14:textId="011B29FA" w:rsidR="00141DF9" w:rsidRPr="00BD55B0" w:rsidRDefault="00141DF9" w:rsidP="3522BD18">
      <w:pPr>
        <w:pStyle w:val="ListParagraph"/>
        <w:numPr>
          <w:ilvl w:val="0"/>
          <w:numId w:val="8"/>
        </w:numPr>
        <w:rPr>
          <w:rStyle w:val="normaltextrun"/>
          <w:rFonts w:cstheme="minorHAnsi"/>
          <w:b/>
          <w:bCs/>
          <w:color w:val="000000"/>
          <w:shd w:val="clear" w:color="auto" w:fill="FFFFFF"/>
        </w:rPr>
      </w:pPr>
      <w:r>
        <w:rPr>
          <w:rStyle w:val="normaltextrun"/>
          <w:rFonts w:cstheme="minorHAnsi"/>
          <w:b/>
          <w:bCs/>
          <w:color w:val="000000"/>
          <w:shd w:val="clear" w:color="auto" w:fill="FFFFFF"/>
        </w:rPr>
        <w:t xml:space="preserve">Anyone else we could speak with </w:t>
      </w:r>
    </w:p>
    <w:p w14:paraId="409BD827" w14:textId="63470026" w:rsidR="000A7D6E" w:rsidRPr="00BD55B0" w:rsidRDefault="004C57FB" w:rsidP="00B65029">
      <w:pPr>
        <w:rPr>
          <w:rFonts w:cstheme="minorHAnsi"/>
          <w:b/>
        </w:rPr>
      </w:pPr>
      <w:r w:rsidRPr="00BD55B0">
        <w:rPr>
          <w:rStyle w:val="normaltextrun"/>
          <w:rFonts w:cstheme="minorHAnsi"/>
          <w:b/>
          <w:color w:val="000000"/>
          <w:shd w:val="clear" w:color="auto" w:fill="FFFFFF"/>
        </w:rPr>
        <w:t>Those are all the questions I have for you today. Is there anything that you would like to add? Th</w:t>
      </w:r>
      <w:r w:rsidR="005E02D3" w:rsidRPr="00BD55B0">
        <w:rPr>
          <w:rStyle w:val="normaltextrun"/>
          <w:rFonts w:cstheme="minorHAnsi"/>
          <w:b/>
          <w:color w:val="000000"/>
          <w:shd w:val="clear" w:color="auto" w:fill="FFFFFF"/>
        </w:rPr>
        <w:t>anks</w:t>
      </w:r>
      <w:r w:rsidRPr="00BD55B0">
        <w:rPr>
          <w:rStyle w:val="normaltextrun"/>
          <w:rFonts w:cstheme="minorHAnsi"/>
          <w:b/>
          <w:color w:val="000000"/>
          <w:shd w:val="clear" w:color="auto" w:fill="FFFFFF"/>
        </w:rPr>
        <w:t>!</w:t>
      </w:r>
    </w:p>
    <w:sectPr w:rsidR="000A7D6E" w:rsidRPr="00BD55B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BAAF0" w14:textId="77777777" w:rsidR="0086372A" w:rsidRDefault="0086372A" w:rsidP="002308AC">
      <w:pPr>
        <w:spacing w:after="0" w:line="240" w:lineRule="auto"/>
      </w:pPr>
      <w:r>
        <w:separator/>
      </w:r>
    </w:p>
  </w:endnote>
  <w:endnote w:type="continuationSeparator" w:id="0">
    <w:p w14:paraId="6C402C36" w14:textId="77777777" w:rsidR="0086372A" w:rsidRDefault="0086372A" w:rsidP="002308AC">
      <w:pPr>
        <w:spacing w:after="0" w:line="240" w:lineRule="auto"/>
      </w:pPr>
      <w:r>
        <w:continuationSeparator/>
      </w:r>
    </w:p>
  </w:endnote>
  <w:endnote w:type="continuationNotice" w:id="1">
    <w:p w14:paraId="45E7936B" w14:textId="77777777" w:rsidR="0086372A" w:rsidRDefault="008637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3707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84394" w14:textId="73C6F1C7" w:rsidR="002308AC" w:rsidRDefault="002308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1EA58" w14:textId="77777777" w:rsidR="002308AC" w:rsidRDefault="00230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C19A0" w14:textId="77777777" w:rsidR="0086372A" w:rsidRDefault="0086372A" w:rsidP="002308AC">
      <w:pPr>
        <w:spacing w:after="0" w:line="240" w:lineRule="auto"/>
      </w:pPr>
      <w:r>
        <w:separator/>
      </w:r>
    </w:p>
  </w:footnote>
  <w:footnote w:type="continuationSeparator" w:id="0">
    <w:p w14:paraId="3AB698F4" w14:textId="77777777" w:rsidR="0086372A" w:rsidRDefault="0086372A" w:rsidP="002308AC">
      <w:pPr>
        <w:spacing w:after="0" w:line="240" w:lineRule="auto"/>
      </w:pPr>
      <w:r>
        <w:continuationSeparator/>
      </w:r>
    </w:p>
  </w:footnote>
  <w:footnote w:type="continuationNotice" w:id="1">
    <w:p w14:paraId="211C3D97" w14:textId="77777777" w:rsidR="0086372A" w:rsidRDefault="008637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862"/>
    <w:multiLevelType w:val="hybridMultilevel"/>
    <w:tmpl w:val="B04E2C68"/>
    <w:lvl w:ilvl="0" w:tplc="70A86DD6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57EFF"/>
    <w:multiLevelType w:val="hybridMultilevel"/>
    <w:tmpl w:val="BC5474D0"/>
    <w:lvl w:ilvl="0" w:tplc="C400DD3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B3A5A"/>
    <w:multiLevelType w:val="hybridMultilevel"/>
    <w:tmpl w:val="68E6AD74"/>
    <w:lvl w:ilvl="0" w:tplc="E63635B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9EBAB57A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C584CC6C">
      <w:start w:val="1"/>
      <w:numFmt w:val="lowerRoman"/>
      <w:lvlText w:val="%3."/>
      <w:lvlJc w:val="right"/>
      <w:pPr>
        <w:ind w:left="2160" w:hanging="180"/>
      </w:pPr>
      <w:rPr>
        <w:b/>
        <w:i w:val="0"/>
      </w:rPr>
    </w:lvl>
    <w:lvl w:ilvl="3" w:tplc="01929AA8">
      <w:start w:val="1"/>
      <w:numFmt w:val="decimal"/>
      <w:lvlText w:val="%4."/>
      <w:lvlJc w:val="left"/>
      <w:pPr>
        <w:ind w:left="2880" w:hanging="360"/>
      </w:pPr>
      <w:rPr>
        <w:b/>
        <w:i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57093"/>
    <w:multiLevelType w:val="hybridMultilevel"/>
    <w:tmpl w:val="54D61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0A86DD6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D2CA5F8">
      <w:start w:val="1"/>
      <w:numFmt w:val="decimal"/>
      <w:lvlText w:val="%4."/>
      <w:lvlJc w:val="left"/>
      <w:pPr>
        <w:ind w:left="2880" w:hanging="360"/>
      </w:pPr>
      <w:rPr>
        <w:b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03FEE"/>
    <w:multiLevelType w:val="hybridMultilevel"/>
    <w:tmpl w:val="B860D9D6"/>
    <w:lvl w:ilvl="0" w:tplc="70A86DD6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9D3601"/>
    <w:multiLevelType w:val="hybridMultilevel"/>
    <w:tmpl w:val="01A093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2F5ED2"/>
    <w:multiLevelType w:val="hybridMultilevel"/>
    <w:tmpl w:val="EC588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C3C6BD0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0A209F"/>
    <w:multiLevelType w:val="hybridMultilevel"/>
    <w:tmpl w:val="4956DFF2"/>
    <w:lvl w:ilvl="0" w:tplc="70A86DD6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15161"/>
    <w:multiLevelType w:val="hybridMultilevel"/>
    <w:tmpl w:val="918C1C14"/>
    <w:lvl w:ilvl="0" w:tplc="24785D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3E5AC2"/>
    <w:multiLevelType w:val="hybridMultilevel"/>
    <w:tmpl w:val="39F83D48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B77AD7"/>
    <w:multiLevelType w:val="hybridMultilevel"/>
    <w:tmpl w:val="A476B4BC"/>
    <w:lvl w:ilvl="0" w:tplc="9BE0844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FC9752">
      <w:start w:val="1"/>
      <w:numFmt w:val="lowerLetter"/>
      <w:lvlText w:val="%2."/>
      <w:lvlJc w:val="left"/>
      <w:pPr>
        <w:ind w:left="1440" w:hanging="360"/>
      </w:pPr>
      <w:rPr>
        <w:b/>
        <w:bCs w:val="0"/>
      </w:rPr>
    </w:lvl>
    <w:lvl w:ilvl="2" w:tplc="33163392">
      <w:start w:val="1"/>
      <w:numFmt w:val="lowerRoman"/>
      <w:lvlText w:val="%3."/>
      <w:lvlJc w:val="right"/>
      <w:pPr>
        <w:ind w:left="2160" w:hanging="180"/>
      </w:pPr>
      <w:rPr>
        <w:b/>
        <w:bCs w:val="0"/>
        <w:i w:val="0"/>
        <w:iCs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7"/>
  </w:num>
  <w:num w:numId="5">
    <w:abstractNumId w:val="4"/>
  </w:num>
  <w:num w:numId="6">
    <w:abstractNumId w:val="0"/>
  </w:num>
  <w:num w:numId="7">
    <w:abstractNumId w:val="9"/>
  </w:num>
  <w:num w:numId="8">
    <w:abstractNumId w:val="5"/>
  </w:num>
  <w:num w:numId="9">
    <w:abstractNumId w:val="10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F7"/>
    <w:rsid w:val="000148FF"/>
    <w:rsid w:val="000170A6"/>
    <w:rsid w:val="0004365F"/>
    <w:rsid w:val="0004401D"/>
    <w:rsid w:val="00052786"/>
    <w:rsid w:val="00071443"/>
    <w:rsid w:val="000822B7"/>
    <w:rsid w:val="00082ED8"/>
    <w:rsid w:val="00092579"/>
    <w:rsid w:val="000937B3"/>
    <w:rsid w:val="000A5294"/>
    <w:rsid w:val="000A7D6E"/>
    <w:rsid w:val="000B1ED6"/>
    <w:rsid w:val="000B398F"/>
    <w:rsid w:val="000B47CC"/>
    <w:rsid w:val="000B5705"/>
    <w:rsid w:val="000B5F66"/>
    <w:rsid w:val="000C1FBD"/>
    <w:rsid w:val="000C217F"/>
    <w:rsid w:val="000D49F6"/>
    <w:rsid w:val="000F0923"/>
    <w:rsid w:val="000F4B8E"/>
    <w:rsid w:val="001036EA"/>
    <w:rsid w:val="001051A3"/>
    <w:rsid w:val="001176E0"/>
    <w:rsid w:val="00120E45"/>
    <w:rsid w:val="00127977"/>
    <w:rsid w:val="001354DE"/>
    <w:rsid w:val="00137006"/>
    <w:rsid w:val="00141DF9"/>
    <w:rsid w:val="001422CD"/>
    <w:rsid w:val="00152698"/>
    <w:rsid w:val="00163E50"/>
    <w:rsid w:val="001660C0"/>
    <w:rsid w:val="0017646C"/>
    <w:rsid w:val="001813BE"/>
    <w:rsid w:val="0018485D"/>
    <w:rsid w:val="00191EBA"/>
    <w:rsid w:val="00194498"/>
    <w:rsid w:val="001A0D23"/>
    <w:rsid w:val="001A52CA"/>
    <w:rsid w:val="001C5EC9"/>
    <w:rsid w:val="001D4F10"/>
    <w:rsid w:val="001E5457"/>
    <w:rsid w:val="001F099C"/>
    <w:rsid w:val="001F0FA8"/>
    <w:rsid w:val="001F49E9"/>
    <w:rsid w:val="00207E39"/>
    <w:rsid w:val="002154CE"/>
    <w:rsid w:val="002308AC"/>
    <w:rsid w:val="00233FAD"/>
    <w:rsid w:val="00237289"/>
    <w:rsid w:val="002417BB"/>
    <w:rsid w:val="00250BF7"/>
    <w:rsid w:val="00251A1A"/>
    <w:rsid w:val="0025614E"/>
    <w:rsid w:val="00273504"/>
    <w:rsid w:val="00275E21"/>
    <w:rsid w:val="002801F0"/>
    <w:rsid w:val="00280227"/>
    <w:rsid w:val="00290BF1"/>
    <w:rsid w:val="002A692A"/>
    <w:rsid w:val="002C147C"/>
    <w:rsid w:val="002D1714"/>
    <w:rsid w:val="002D649C"/>
    <w:rsid w:val="002D770A"/>
    <w:rsid w:val="002E31F1"/>
    <w:rsid w:val="002F66B5"/>
    <w:rsid w:val="002F7B06"/>
    <w:rsid w:val="003019A1"/>
    <w:rsid w:val="00313B2F"/>
    <w:rsid w:val="003158BD"/>
    <w:rsid w:val="0032163A"/>
    <w:rsid w:val="0033183C"/>
    <w:rsid w:val="00332B54"/>
    <w:rsid w:val="00333B0C"/>
    <w:rsid w:val="00342831"/>
    <w:rsid w:val="00342F47"/>
    <w:rsid w:val="00356868"/>
    <w:rsid w:val="00360D79"/>
    <w:rsid w:val="00382A08"/>
    <w:rsid w:val="00387078"/>
    <w:rsid w:val="00387787"/>
    <w:rsid w:val="00394C1E"/>
    <w:rsid w:val="003A534C"/>
    <w:rsid w:val="003B2D19"/>
    <w:rsid w:val="003D194A"/>
    <w:rsid w:val="003E0BBA"/>
    <w:rsid w:val="003E1C9D"/>
    <w:rsid w:val="003F5156"/>
    <w:rsid w:val="00404DB4"/>
    <w:rsid w:val="00405A46"/>
    <w:rsid w:val="00405AA8"/>
    <w:rsid w:val="00411573"/>
    <w:rsid w:val="00415125"/>
    <w:rsid w:val="004158EF"/>
    <w:rsid w:val="004467FD"/>
    <w:rsid w:val="00461486"/>
    <w:rsid w:val="004B1674"/>
    <w:rsid w:val="004B57F9"/>
    <w:rsid w:val="004C57FB"/>
    <w:rsid w:val="004E129F"/>
    <w:rsid w:val="004E5FCA"/>
    <w:rsid w:val="00503ABA"/>
    <w:rsid w:val="0050442E"/>
    <w:rsid w:val="0051136B"/>
    <w:rsid w:val="005113B8"/>
    <w:rsid w:val="005227EA"/>
    <w:rsid w:val="00532BA0"/>
    <w:rsid w:val="00536687"/>
    <w:rsid w:val="005508B2"/>
    <w:rsid w:val="00552A55"/>
    <w:rsid w:val="0056130E"/>
    <w:rsid w:val="00573080"/>
    <w:rsid w:val="00580DF3"/>
    <w:rsid w:val="00581184"/>
    <w:rsid w:val="005821B1"/>
    <w:rsid w:val="005868D1"/>
    <w:rsid w:val="00591512"/>
    <w:rsid w:val="005A7513"/>
    <w:rsid w:val="005B0565"/>
    <w:rsid w:val="005B4802"/>
    <w:rsid w:val="005C0C87"/>
    <w:rsid w:val="005E02D3"/>
    <w:rsid w:val="005E3814"/>
    <w:rsid w:val="005E4865"/>
    <w:rsid w:val="005E5069"/>
    <w:rsid w:val="005F0015"/>
    <w:rsid w:val="005F0BE9"/>
    <w:rsid w:val="005F1CC0"/>
    <w:rsid w:val="005F74CF"/>
    <w:rsid w:val="00600D96"/>
    <w:rsid w:val="00603AD6"/>
    <w:rsid w:val="00611414"/>
    <w:rsid w:val="0061146E"/>
    <w:rsid w:val="00614A52"/>
    <w:rsid w:val="00617494"/>
    <w:rsid w:val="00627E4F"/>
    <w:rsid w:val="006C4A77"/>
    <w:rsid w:val="006D2BDB"/>
    <w:rsid w:val="006D4EED"/>
    <w:rsid w:val="006E79C5"/>
    <w:rsid w:val="00705C5A"/>
    <w:rsid w:val="00712C77"/>
    <w:rsid w:val="00722323"/>
    <w:rsid w:val="007256D1"/>
    <w:rsid w:val="00734B5D"/>
    <w:rsid w:val="00764B8F"/>
    <w:rsid w:val="00766DA6"/>
    <w:rsid w:val="00770CEC"/>
    <w:rsid w:val="00771548"/>
    <w:rsid w:val="00783602"/>
    <w:rsid w:val="007838C3"/>
    <w:rsid w:val="00785508"/>
    <w:rsid w:val="0079502F"/>
    <w:rsid w:val="00795787"/>
    <w:rsid w:val="007C2741"/>
    <w:rsid w:val="007C3640"/>
    <w:rsid w:val="007D2342"/>
    <w:rsid w:val="007D57C0"/>
    <w:rsid w:val="007E0C7E"/>
    <w:rsid w:val="008052D0"/>
    <w:rsid w:val="00812FAD"/>
    <w:rsid w:val="0081451C"/>
    <w:rsid w:val="00817445"/>
    <w:rsid w:val="00831648"/>
    <w:rsid w:val="00832962"/>
    <w:rsid w:val="00836817"/>
    <w:rsid w:val="00844655"/>
    <w:rsid w:val="0086372A"/>
    <w:rsid w:val="008658BE"/>
    <w:rsid w:val="0087491C"/>
    <w:rsid w:val="00876080"/>
    <w:rsid w:val="0088625D"/>
    <w:rsid w:val="00895CFF"/>
    <w:rsid w:val="008B6E3E"/>
    <w:rsid w:val="008C1334"/>
    <w:rsid w:val="008E2B32"/>
    <w:rsid w:val="008E49E0"/>
    <w:rsid w:val="008E7DCC"/>
    <w:rsid w:val="008F1CA9"/>
    <w:rsid w:val="008F7DDA"/>
    <w:rsid w:val="009009FF"/>
    <w:rsid w:val="00903A0E"/>
    <w:rsid w:val="009051E3"/>
    <w:rsid w:val="009058EE"/>
    <w:rsid w:val="00913B9F"/>
    <w:rsid w:val="0091764C"/>
    <w:rsid w:val="00921639"/>
    <w:rsid w:val="00925E96"/>
    <w:rsid w:val="0093327E"/>
    <w:rsid w:val="00933752"/>
    <w:rsid w:val="00934E1A"/>
    <w:rsid w:val="00944DC1"/>
    <w:rsid w:val="00946966"/>
    <w:rsid w:val="009476E5"/>
    <w:rsid w:val="00963070"/>
    <w:rsid w:val="0096766D"/>
    <w:rsid w:val="00971A47"/>
    <w:rsid w:val="00983700"/>
    <w:rsid w:val="00987EF0"/>
    <w:rsid w:val="009A1A5D"/>
    <w:rsid w:val="009C3790"/>
    <w:rsid w:val="009C7988"/>
    <w:rsid w:val="009D1887"/>
    <w:rsid w:val="009D4154"/>
    <w:rsid w:val="009F2AB9"/>
    <w:rsid w:val="009F4142"/>
    <w:rsid w:val="009F5B7F"/>
    <w:rsid w:val="009F7ADB"/>
    <w:rsid w:val="00A03259"/>
    <w:rsid w:val="00A10D70"/>
    <w:rsid w:val="00A33C45"/>
    <w:rsid w:val="00A42F9B"/>
    <w:rsid w:val="00A46E3D"/>
    <w:rsid w:val="00A57DE9"/>
    <w:rsid w:val="00A60080"/>
    <w:rsid w:val="00A646FD"/>
    <w:rsid w:val="00A661A7"/>
    <w:rsid w:val="00A77260"/>
    <w:rsid w:val="00A82898"/>
    <w:rsid w:val="00A837DF"/>
    <w:rsid w:val="00A90000"/>
    <w:rsid w:val="00A904B3"/>
    <w:rsid w:val="00A93FD2"/>
    <w:rsid w:val="00A94805"/>
    <w:rsid w:val="00A951FD"/>
    <w:rsid w:val="00A958F0"/>
    <w:rsid w:val="00A97247"/>
    <w:rsid w:val="00A97F98"/>
    <w:rsid w:val="00AA6820"/>
    <w:rsid w:val="00AB2589"/>
    <w:rsid w:val="00AC574A"/>
    <w:rsid w:val="00AD54F7"/>
    <w:rsid w:val="00AD66EC"/>
    <w:rsid w:val="00AE30F1"/>
    <w:rsid w:val="00AE3A0B"/>
    <w:rsid w:val="00AE3C13"/>
    <w:rsid w:val="00AE501A"/>
    <w:rsid w:val="00AF1B05"/>
    <w:rsid w:val="00AF770D"/>
    <w:rsid w:val="00B17DFF"/>
    <w:rsid w:val="00B240EF"/>
    <w:rsid w:val="00B31E85"/>
    <w:rsid w:val="00B32C9E"/>
    <w:rsid w:val="00B332EA"/>
    <w:rsid w:val="00B3450A"/>
    <w:rsid w:val="00B61F1C"/>
    <w:rsid w:val="00B6474F"/>
    <w:rsid w:val="00B65029"/>
    <w:rsid w:val="00B716D8"/>
    <w:rsid w:val="00B9569C"/>
    <w:rsid w:val="00B95A9B"/>
    <w:rsid w:val="00B96EDE"/>
    <w:rsid w:val="00BC2A5E"/>
    <w:rsid w:val="00BC4C31"/>
    <w:rsid w:val="00BC4D30"/>
    <w:rsid w:val="00BC7AAE"/>
    <w:rsid w:val="00BD55B0"/>
    <w:rsid w:val="00BE586A"/>
    <w:rsid w:val="00BF5FDF"/>
    <w:rsid w:val="00C00678"/>
    <w:rsid w:val="00C06AC8"/>
    <w:rsid w:val="00C10305"/>
    <w:rsid w:val="00C1425F"/>
    <w:rsid w:val="00C159CB"/>
    <w:rsid w:val="00C30729"/>
    <w:rsid w:val="00C44BA8"/>
    <w:rsid w:val="00C46DA5"/>
    <w:rsid w:val="00C53EA9"/>
    <w:rsid w:val="00C541AA"/>
    <w:rsid w:val="00C610AB"/>
    <w:rsid w:val="00C76070"/>
    <w:rsid w:val="00C77B2B"/>
    <w:rsid w:val="00C81829"/>
    <w:rsid w:val="00C93C85"/>
    <w:rsid w:val="00CA198B"/>
    <w:rsid w:val="00CB0CB7"/>
    <w:rsid w:val="00CB479E"/>
    <w:rsid w:val="00CD11E8"/>
    <w:rsid w:val="00D03E8D"/>
    <w:rsid w:val="00D03F2E"/>
    <w:rsid w:val="00D13ECF"/>
    <w:rsid w:val="00D171BD"/>
    <w:rsid w:val="00D171E5"/>
    <w:rsid w:val="00D30702"/>
    <w:rsid w:val="00D35C6C"/>
    <w:rsid w:val="00D465B1"/>
    <w:rsid w:val="00D569F0"/>
    <w:rsid w:val="00D64A51"/>
    <w:rsid w:val="00D6584F"/>
    <w:rsid w:val="00D659DF"/>
    <w:rsid w:val="00D77D00"/>
    <w:rsid w:val="00D85640"/>
    <w:rsid w:val="00D902DF"/>
    <w:rsid w:val="00D97007"/>
    <w:rsid w:val="00DA084D"/>
    <w:rsid w:val="00DA3534"/>
    <w:rsid w:val="00DA3CF7"/>
    <w:rsid w:val="00DA531C"/>
    <w:rsid w:val="00DA5929"/>
    <w:rsid w:val="00DB11A3"/>
    <w:rsid w:val="00DB6332"/>
    <w:rsid w:val="00DC1951"/>
    <w:rsid w:val="00DC1B97"/>
    <w:rsid w:val="00DC4D80"/>
    <w:rsid w:val="00DC7721"/>
    <w:rsid w:val="00DE1666"/>
    <w:rsid w:val="00DE47C0"/>
    <w:rsid w:val="00DE6B26"/>
    <w:rsid w:val="00DF5622"/>
    <w:rsid w:val="00E11CE5"/>
    <w:rsid w:val="00E214F7"/>
    <w:rsid w:val="00E256B9"/>
    <w:rsid w:val="00E263D3"/>
    <w:rsid w:val="00E33F4D"/>
    <w:rsid w:val="00E45A4C"/>
    <w:rsid w:val="00E473EF"/>
    <w:rsid w:val="00E475E8"/>
    <w:rsid w:val="00E514AE"/>
    <w:rsid w:val="00E5209A"/>
    <w:rsid w:val="00E62BDE"/>
    <w:rsid w:val="00E80EDC"/>
    <w:rsid w:val="00E81ADF"/>
    <w:rsid w:val="00E918EF"/>
    <w:rsid w:val="00E9264E"/>
    <w:rsid w:val="00E92867"/>
    <w:rsid w:val="00E95BE2"/>
    <w:rsid w:val="00EA026F"/>
    <w:rsid w:val="00EA1D12"/>
    <w:rsid w:val="00EA4B06"/>
    <w:rsid w:val="00EA4DA6"/>
    <w:rsid w:val="00EB12E1"/>
    <w:rsid w:val="00EC5635"/>
    <w:rsid w:val="00ED1419"/>
    <w:rsid w:val="00EE04C5"/>
    <w:rsid w:val="00EF10BC"/>
    <w:rsid w:val="00EF129A"/>
    <w:rsid w:val="00EF219B"/>
    <w:rsid w:val="00EF4AB2"/>
    <w:rsid w:val="00EF5AB4"/>
    <w:rsid w:val="00F07EA2"/>
    <w:rsid w:val="00F14653"/>
    <w:rsid w:val="00F168AE"/>
    <w:rsid w:val="00F20386"/>
    <w:rsid w:val="00F21A75"/>
    <w:rsid w:val="00F26258"/>
    <w:rsid w:val="00F52A4B"/>
    <w:rsid w:val="00F61F38"/>
    <w:rsid w:val="00F773F8"/>
    <w:rsid w:val="00F84656"/>
    <w:rsid w:val="00F84744"/>
    <w:rsid w:val="00F95988"/>
    <w:rsid w:val="00F96FC0"/>
    <w:rsid w:val="00FA4BE5"/>
    <w:rsid w:val="00FA4FEF"/>
    <w:rsid w:val="00FA7A9E"/>
    <w:rsid w:val="00FB6D61"/>
    <w:rsid w:val="00FD03CE"/>
    <w:rsid w:val="00FD352C"/>
    <w:rsid w:val="00FD6E1E"/>
    <w:rsid w:val="00FE3645"/>
    <w:rsid w:val="00FF070C"/>
    <w:rsid w:val="11BEAB96"/>
    <w:rsid w:val="283D268B"/>
    <w:rsid w:val="3522BD18"/>
    <w:rsid w:val="3962062B"/>
    <w:rsid w:val="3A2A8480"/>
    <w:rsid w:val="47CE1DCB"/>
    <w:rsid w:val="57C839F7"/>
    <w:rsid w:val="61793728"/>
    <w:rsid w:val="63746F15"/>
    <w:rsid w:val="6C80A255"/>
    <w:rsid w:val="74B01530"/>
    <w:rsid w:val="7821D9A2"/>
    <w:rsid w:val="7FAD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5CD1"/>
  <w15:chartTrackingRefBased/>
  <w15:docId w15:val="{A022A3CF-8B0D-437B-9842-CFD74968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D5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D54F7"/>
  </w:style>
  <w:style w:type="character" w:customStyle="1" w:styleId="eop">
    <w:name w:val="eop"/>
    <w:basedOn w:val="DefaultParagraphFont"/>
    <w:rsid w:val="00AD54F7"/>
  </w:style>
  <w:style w:type="paragraph" w:styleId="ListParagraph">
    <w:name w:val="List Paragraph"/>
    <w:basedOn w:val="Normal"/>
    <w:uiPriority w:val="34"/>
    <w:qFormat/>
    <w:rsid w:val="008368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3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6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6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0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8AC"/>
  </w:style>
  <w:style w:type="paragraph" w:styleId="Footer">
    <w:name w:val="footer"/>
    <w:basedOn w:val="Normal"/>
    <w:link w:val="FooterChar"/>
    <w:uiPriority w:val="99"/>
    <w:unhideWhenUsed/>
    <w:rsid w:val="00230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8AC"/>
  </w:style>
  <w:style w:type="character" w:styleId="UnresolvedMention">
    <w:name w:val="Unresolved Mention"/>
    <w:basedOn w:val="DefaultParagraphFont"/>
    <w:uiPriority w:val="99"/>
    <w:unhideWhenUsed/>
    <w:rsid w:val="005E506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E506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4029B003B4DB4082D53703547CA944" ma:contentTypeVersion="12" ma:contentTypeDescription="Create a new document." ma:contentTypeScope="" ma:versionID="df154064f0ffd0789c272ec2da0158f6">
  <xsd:schema xmlns:xsd="http://www.w3.org/2001/XMLSchema" xmlns:xs="http://www.w3.org/2001/XMLSchema" xmlns:p="http://schemas.microsoft.com/office/2006/metadata/properties" xmlns:ns2="6b5c097d-e18a-4016-8374-cd099aa9fee3" xmlns:ns3="e5a0ab6f-0a80-4a66-9dc7-12c450cf14ea" targetNamespace="http://schemas.microsoft.com/office/2006/metadata/properties" ma:root="true" ma:fieldsID="9798aaccb68abc1a8d8b27897b836ef5" ns2:_="" ns3:_="">
    <xsd:import namespace="6b5c097d-e18a-4016-8374-cd099aa9fee3"/>
    <xsd:import namespace="e5a0ab6f-0a80-4a66-9dc7-12c450cf14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5c097d-e18a-4016-8374-cd099aa9fe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0ab6f-0a80-4a66-9dc7-12c450cf14e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2A0252-160D-43E3-BC7B-475108A00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618719-0E40-42D6-88A1-3DA42A1B2E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989B4A-88DF-4ABC-96F9-35F28E71C7AC}">
  <ds:schemaRefs>
    <ds:schemaRef ds:uri="http://schemas.microsoft.com/office/infopath/2007/PartnerControls"/>
    <ds:schemaRef ds:uri="e5a0ab6f-0a80-4a66-9dc7-12c450cf14ea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6b5c097d-e18a-4016-8374-cd099aa9fee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625A7B9-72D3-4E19-A610-EE644C9506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5c097d-e18a-4016-8374-cd099aa9fee3"/>
    <ds:schemaRef ds:uri="e5a0ab6f-0a80-4a66-9dc7-12c450cf14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Links>
    <vt:vector size="12" baseType="variant">
      <vt:variant>
        <vt:i4>6094970</vt:i4>
      </vt:variant>
      <vt:variant>
        <vt:i4>3</vt:i4>
      </vt:variant>
      <vt:variant>
        <vt:i4>0</vt:i4>
      </vt:variant>
      <vt:variant>
        <vt:i4>5</vt:i4>
      </vt:variant>
      <vt:variant>
        <vt:lpwstr>mailto:leberb@upmc.edu</vt:lpwstr>
      </vt:variant>
      <vt:variant>
        <vt:lpwstr/>
      </vt:variant>
      <vt:variant>
        <vt:i4>7536730</vt:i4>
      </vt:variant>
      <vt:variant>
        <vt:i4>0</vt:i4>
      </vt:variant>
      <vt:variant>
        <vt:i4>0</vt:i4>
      </vt:variant>
      <vt:variant>
        <vt:i4>5</vt:i4>
      </vt:variant>
      <vt:variant>
        <vt:lpwstr>mailto:williamsk17@upm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Kelly</dc:creator>
  <cp:keywords/>
  <dc:description/>
  <cp:lastModifiedBy>Silfee, Valerie</cp:lastModifiedBy>
  <cp:revision>5</cp:revision>
  <dcterms:created xsi:type="dcterms:W3CDTF">2021-07-19T17:43:00Z</dcterms:created>
  <dcterms:modified xsi:type="dcterms:W3CDTF">2021-07-1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4029B003B4DB4082D53703547CA944</vt:lpwstr>
  </property>
</Properties>
</file>